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12" w:type="dxa"/>
        <w:tblInd w:w="-714" w:type="dxa"/>
        <w:tblLook w:val="04A0" w:firstRow="1" w:lastRow="0" w:firstColumn="1" w:lastColumn="0" w:noHBand="0" w:noVBand="1"/>
      </w:tblPr>
      <w:tblGrid>
        <w:gridCol w:w="3970"/>
        <w:gridCol w:w="1417"/>
        <w:gridCol w:w="1547"/>
        <w:gridCol w:w="2078"/>
      </w:tblGrid>
      <w:tr w:rsidR="00A8343E" w14:paraId="4E50362D" w14:textId="77777777" w:rsidTr="00A8343E">
        <w:trPr>
          <w:trHeight w:val="510"/>
        </w:trPr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4C3A" w14:textId="77777777" w:rsidR="00A8343E" w:rsidRDefault="00A8343E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90BF0" w14:textId="77777777" w:rsidR="00A8343E" w:rsidRDefault="00A8343E">
            <w:pPr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</w:tr>
      <w:tr w:rsidR="00A8343E" w14:paraId="2A45EE1E" w14:textId="77777777" w:rsidTr="00A8343E">
        <w:trPr>
          <w:trHeight w:val="510"/>
        </w:trPr>
        <w:tc>
          <w:tcPr>
            <w:tcW w:w="39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3B3D3A" w14:textId="77777777" w:rsidR="00A8343E" w:rsidRDefault="00A8343E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A8D4F4" w14:textId="77777777" w:rsidR="00A8343E" w:rsidRDefault="00A8343E">
            <w:pPr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FE6A49" w14:textId="77777777" w:rsidR="00A8343E" w:rsidRDefault="00A8343E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403D9A" w14:textId="77777777" w:rsidR="00A8343E" w:rsidRDefault="00A8343E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A8343E" w14:paraId="4BE45371" w14:textId="77777777" w:rsidTr="00A8343E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CCB9C2" w14:textId="0D0E19EA" w:rsidR="00A8343E" w:rsidRDefault="00A8343E">
            <w:r>
              <w:t xml:space="preserve">Sex 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FF1E8B" w14:textId="77777777" w:rsidR="00A8343E" w:rsidRDefault="00A8343E">
            <w:r>
              <w:t>0.732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4396E2" w14:textId="77777777" w:rsidR="00A8343E" w:rsidRDefault="00A8343E">
            <w:r>
              <w:t>0.407 – 1.315</w:t>
            </w: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003485" w14:textId="77777777" w:rsidR="00A8343E" w:rsidRDefault="00A8343E">
            <w:r>
              <w:t>0.296</w:t>
            </w:r>
          </w:p>
        </w:tc>
      </w:tr>
      <w:tr w:rsidR="00A8343E" w14:paraId="07BDE481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E9E6" w14:textId="77777777" w:rsidR="00A8343E" w:rsidRDefault="00A8343E">
            <w: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D9D8" w14:textId="77777777" w:rsidR="00A8343E" w:rsidRDefault="00A8343E">
            <w:r>
              <w:t>1.0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23A3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79 – 1.0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FAE9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</w:tr>
      <w:tr w:rsidR="00A8343E" w14:paraId="6ED9CC69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DFCA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0155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CF26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419 – 1.7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EAA1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</w:tr>
      <w:tr w:rsidR="00A8343E" w14:paraId="726F0CAA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B894" w14:textId="1310F831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Adjuvant Thera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D6EA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9DFB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282 – 1.1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9141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142</w:t>
            </w:r>
          </w:p>
        </w:tc>
      </w:tr>
      <w:tr w:rsidR="00A8343E" w14:paraId="68247247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D669" w14:textId="069FB28E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p/19q-codel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4F56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843C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4 – 1.9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E484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60</w:t>
            </w:r>
          </w:p>
        </w:tc>
      </w:tr>
      <w:tr w:rsidR="00A8343E" w14:paraId="41B94629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F3D8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Contrast enha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8E72" w14:textId="77777777" w:rsidR="00A8343E" w:rsidRDefault="00A8343E">
            <w:r>
              <w:t>0.7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7140" w14:textId="77777777" w:rsidR="00A8343E" w:rsidRDefault="00A8343E">
            <w:r>
              <w:t>0.319 – 1.6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62D0" w14:textId="77777777" w:rsidR="00A8343E" w:rsidRDefault="00A8343E">
            <w:r>
              <w:t>0.432</w:t>
            </w:r>
          </w:p>
        </w:tc>
      </w:tr>
      <w:tr w:rsidR="00A8343E" w14:paraId="4123F8CC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726D" w14:textId="77777777" w:rsidR="00A8343E" w:rsidRDefault="00A8343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BR</w:t>
            </w:r>
            <w:r w:rsidRPr="0090056F">
              <w:rPr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B023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2853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650 – 1.3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CA6C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</w:tr>
      <w:tr w:rsidR="00A8343E" w14:paraId="66A1CFCC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7F9B" w14:textId="77777777" w:rsidR="00A8343E" w:rsidRDefault="00A8343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BR</w:t>
            </w:r>
            <w:r w:rsidRPr="0090056F">
              <w:rPr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1A74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9002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332 – 1.6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7B97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 w:rsidR="00A8343E" w14:paraId="338D29E4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C370" w14:textId="6290F649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 xml:space="preserve">BT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82F7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316B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86 – 1.0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C118" w14:textId="77777777" w:rsidR="00A8343E" w:rsidRDefault="00A8343E">
            <w:pPr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</w:tr>
      <w:tr w:rsidR="00A8343E" w14:paraId="7D063F47" w14:textId="77777777" w:rsidTr="00A8343E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8CEACA" w14:textId="7104DCA1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Late kinetic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1834DA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9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B0777F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82 – 1.32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E516FC" w14:textId="77777777" w:rsidR="00A8343E" w:rsidRDefault="00A8343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58</w:t>
            </w:r>
          </w:p>
        </w:tc>
      </w:tr>
      <w:tr w:rsidR="00A8343E" w14:paraId="5152EEFF" w14:textId="77777777" w:rsidTr="00A8343E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B677EF" w14:textId="77777777" w:rsidR="00A8343E" w:rsidRDefault="00A8343E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23F074" w14:textId="77777777" w:rsidR="00A8343E" w:rsidRDefault="00A8343E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CC69E3" w14:textId="77777777" w:rsidR="00A8343E" w:rsidRDefault="00A8343E">
            <w:pPr>
              <w:rPr>
                <w:lang w:val="en-US"/>
              </w:rPr>
            </w:pP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06D17A" w14:textId="77777777" w:rsidR="00A8343E" w:rsidRDefault="00A8343E">
            <w:pPr>
              <w:rPr>
                <w:lang w:val="en-US"/>
              </w:rPr>
            </w:pPr>
          </w:p>
        </w:tc>
      </w:tr>
    </w:tbl>
    <w:p w14:paraId="75A77F6E" w14:textId="77777777" w:rsidR="006F3BB0" w:rsidRDefault="006F3BB0">
      <w:pPr>
        <w:rPr>
          <w:lang w:val="en-US"/>
        </w:rPr>
      </w:pPr>
    </w:p>
    <w:sectPr w:rsidR="006F3B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BB0"/>
    <w:rsid w:val="006F3BB0"/>
    <w:rsid w:val="0090056F"/>
    <w:rsid w:val="00A8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052F1"/>
  <w15:chartTrackingRefBased/>
  <w15:docId w15:val="{38B9AD8C-7182-4694-B178-8A994711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Wolfgang</dc:creator>
  <cp:keywords/>
  <dc:description/>
  <cp:lastModifiedBy>Dr. Michael Müther</cp:lastModifiedBy>
  <cp:revision>6</cp:revision>
  <dcterms:created xsi:type="dcterms:W3CDTF">2024-05-27T15:17:00Z</dcterms:created>
  <dcterms:modified xsi:type="dcterms:W3CDTF">2025-04-27T12:50:00Z</dcterms:modified>
</cp:coreProperties>
</file>